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CF9" w:rsidRPr="00CB0B7F" w:rsidRDefault="006C356D" w:rsidP="006D5CF9">
      <w:pPr>
        <w:rPr>
          <w:rFonts w:ascii="Times New Roman" w:hAnsi="Times New Roman" w:cs="Times New Roman"/>
          <w:sz w:val="24"/>
          <w:szCs w:val="24"/>
        </w:rPr>
      </w:pPr>
      <w:r w:rsidRPr="00CB0B7F">
        <w:rPr>
          <w:rFonts w:ascii="Times New Roman" w:hAnsi="Times New Roman" w:cs="Times New Roman"/>
          <w:b/>
          <w:iCs/>
          <w:sz w:val="24"/>
          <w:szCs w:val="24"/>
        </w:rPr>
        <w:t>S1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bookmarkStart w:id="0" w:name="_GoBack"/>
      <w:bookmarkEnd w:id="0"/>
      <w:r w:rsidR="006D5CF9" w:rsidRPr="00CB0B7F">
        <w:rPr>
          <w:rFonts w:ascii="Times New Roman" w:hAnsi="Times New Roman" w:cs="Times New Roman"/>
          <w:b/>
          <w:iCs/>
          <w:sz w:val="24"/>
          <w:szCs w:val="24"/>
        </w:rPr>
        <w:t>Table. Primary behavioral outcomes for community children based on the presence of malaria by PCR on enrollment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1296"/>
        <w:gridCol w:w="2256"/>
        <w:gridCol w:w="756"/>
        <w:gridCol w:w="1296"/>
        <w:gridCol w:w="2256"/>
        <w:gridCol w:w="636"/>
      </w:tblGrid>
      <w:tr w:rsidR="006D5CF9" w:rsidRPr="00CB0B7F" w:rsidTr="006C3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Unadjusted Estim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Adjusted Estimates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N (obs.)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oefficient (95% CI)</w:t>
            </w:r>
          </w:p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0B7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N (obs.),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oefficient (95% CI)</w:t>
            </w:r>
          </w:p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0B7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hildren aged &lt;6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Socio-emotional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Internalizing behavior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511, 148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35 (0.10, 0.60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06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510, 147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4 (-0.20, 0.28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76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xternalizing behavior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511, 148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1 (-0.11, 0.52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510, 147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6 (-0.27, 0.39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71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Executive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Global Executive Compo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344, 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41 (-0.06, 0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273, 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10 (-0.37, 0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68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mergent Metacognition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344, 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6 (-0.20, 0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273, 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-0.02 (-0.51, 0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95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ind w:firstLine="360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Flexibilit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344, 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36 (-0.07, 0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273, 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-0.02 (-0.42, 0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90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ind w:firstLine="360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Inhibitory Self-Control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344, 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50 (0.003, 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273, 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0 (-0.29, 0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43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Children aged ≥6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Socio-emotional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Internalizing behavior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137, 63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8 (-0.13, 0.69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18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137, 63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1 (-0.10, 0.52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18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xternalizing behavior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137, 63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0 (-0.27, 0.68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4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137, 63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-0.13 (-0.62, 0.36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60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:rsidR="006D5CF9" w:rsidRPr="00CB0B7F" w:rsidRDefault="006D5CF9" w:rsidP="006C3F09">
            <w:pPr>
              <w:rPr>
                <w:rFonts w:ascii="Times New Roman" w:hAnsi="Times New Roman" w:cs="Times New Roman"/>
                <w:iCs/>
                <w:vertAlign w:val="superscript"/>
              </w:rPr>
            </w:pPr>
            <w:r w:rsidRPr="00CB0B7F">
              <w:rPr>
                <w:rFonts w:ascii="Times New Roman" w:hAnsi="Times New Roman" w:cs="Times New Roman"/>
                <w:iCs/>
              </w:rPr>
              <w:t>Executive function</w:t>
            </w:r>
            <w:r w:rsidR="00FD5D63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Global Executive Composite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30 (-0.14, 0.74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18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-0.08 (-0.54, 0.37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72</w:t>
            </w:r>
          </w:p>
        </w:tc>
      </w:tr>
      <w:tr w:rsidR="006D5CF9" w:rsidRPr="00CB0B7F" w:rsidTr="006C3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5CF9" w:rsidRPr="00CB0B7F" w:rsidRDefault="006D5CF9" w:rsidP="006C3F09">
            <w:pPr>
              <w:ind w:left="342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Emergent Metacognition Index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3 (-0.16, 0.62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4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-0.17 (-0.57, 0.23)</w:t>
            </w:r>
          </w:p>
        </w:tc>
        <w:tc>
          <w:tcPr>
            <w:tcW w:w="0" w:type="auto"/>
          </w:tcPr>
          <w:p w:rsidR="006D5CF9" w:rsidRPr="00CB0B7F" w:rsidRDefault="006D5CF9" w:rsidP="006C3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40</w:t>
            </w:r>
          </w:p>
        </w:tc>
      </w:tr>
      <w:tr w:rsidR="006D5CF9" w:rsidRPr="00CB0B7F" w:rsidTr="006C3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ind w:firstLine="360"/>
              <w:rPr>
                <w:rFonts w:ascii="Times New Roman" w:hAnsi="Times New Roman" w:cs="Times New Roman"/>
                <w:b w:val="0"/>
                <w:iCs/>
              </w:rPr>
            </w:pPr>
            <w:r w:rsidRPr="00CB0B7F">
              <w:rPr>
                <w:rFonts w:ascii="Times New Roman" w:hAnsi="Times New Roman" w:cs="Times New Roman"/>
                <w:b w:val="0"/>
                <w:iCs/>
              </w:rPr>
              <w:t>Behavior Regulation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31 (-0.21, 0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87, 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07 (-0.52, 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CF9" w:rsidRPr="00CB0B7F" w:rsidRDefault="006D5CF9" w:rsidP="006C3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CB0B7F">
              <w:rPr>
                <w:rFonts w:ascii="Times New Roman" w:hAnsi="Times New Roman" w:cs="Times New Roman"/>
                <w:iCs/>
              </w:rPr>
              <w:t>0.82</w:t>
            </w:r>
          </w:p>
        </w:tc>
      </w:tr>
    </w:tbl>
    <w:p w:rsidR="006D5CF9" w:rsidRPr="00100560" w:rsidRDefault="006D5CF9" w:rsidP="006D5CF9">
      <w:pPr>
        <w:ind w:left="360" w:hanging="360"/>
        <w:rPr>
          <w:rFonts w:ascii="Times New Roman" w:hAnsi="Times New Roman" w:cs="Times New Roman"/>
          <w:iCs/>
          <w:color w:val="auto"/>
          <w:sz w:val="24"/>
          <w:szCs w:val="24"/>
        </w:rPr>
      </w:pPr>
      <w:r w:rsidRPr="00CB0B7F">
        <w:rPr>
          <w:rFonts w:ascii="Times New Roman" w:hAnsi="Times New Roman" w:cs="Times New Roman"/>
          <w:b/>
          <w:iCs/>
          <w:sz w:val="24"/>
          <w:szCs w:val="24"/>
          <w:lang w:bidi="hi-IN"/>
        </w:rPr>
        <w:t>Abbreviations:</w:t>
      </w: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 xml:space="preserve"> CI, confidence interval; P, P-value</w:t>
      </w:r>
      <w:r w:rsidR="00224279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>; N (obs.), number of observations in the model; N, the number of children in the analysis.</w:t>
      </w:r>
    </w:p>
    <w:p w:rsidR="006D5CF9" w:rsidRPr="00100560" w:rsidRDefault="00FD5D63" w:rsidP="006D5CF9">
      <w:pPr>
        <w:tabs>
          <w:tab w:val="left" w:pos="90"/>
        </w:tabs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</w:pPr>
      <w:r>
        <w:rPr>
          <w:rFonts w:ascii="Times New Roman" w:hAnsi="Times New Roman" w:cs="Times New Roman"/>
          <w:iCs/>
          <w:color w:val="auto"/>
          <w:sz w:val="24"/>
          <w:szCs w:val="24"/>
          <w:vertAlign w:val="superscript"/>
          <w:lang w:bidi="hi-IN"/>
        </w:rPr>
        <w:t>a</w:t>
      </w:r>
      <w:r w:rsidR="006D5CF9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>Assessed using the Child Behavior Checklist (CBCL)</w:t>
      </w:r>
    </w:p>
    <w:p w:rsidR="006D5CF9" w:rsidRPr="00CB0B7F" w:rsidRDefault="00FD5D63" w:rsidP="006D5CF9">
      <w:pPr>
        <w:tabs>
          <w:tab w:val="left" w:pos="90"/>
        </w:tabs>
        <w:rPr>
          <w:rFonts w:ascii="Times New Roman" w:hAnsi="Times New Roman" w:cs="Times New Roman"/>
          <w:iCs/>
          <w:sz w:val="24"/>
          <w:szCs w:val="24"/>
          <w:lang w:bidi="hi-IN"/>
        </w:rPr>
      </w:pPr>
      <w:r>
        <w:rPr>
          <w:rFonts w:ascii="Times New Roman" w:hAnsi="Times New Roman" w:cs="Times New Roman"/>
          <w:iCs/>
          <w:color w:val="auto"/>
          <w:sz w:val="24"/>
          <w:szCs w:val="24"/>
          <w:vertAlign w:val="superscript"/>
          <w:lang w:bidi="hi-IN"/>
        </w:rPr>
        <w:t>b</w:t>
      </w:r>
      <w:r w:rsidR="006D5CF9" w:rsidRPr="00100560">
        <w:rPr>
          <w:rFonts w:ascii="Times New Roman" w:hAnsi="Times New Roman" w:cs="Times New Roman"/>
          <w:iCs/>
          <w:color w:val="auto"/>
          <w:sz w:val="24"/>
          <w:szCs w:val="24"/>
          <w:lang w:bidi="hi-IN"/>
        </w:rPr>
        <w:t xml:space="preserve">Assessed using the Behavior Rating Inventory of </w:t>
      </w:r>
      <w:r w:rsidR="006D5CF9"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Executive Function (BRIEF)</w:t>
      </w:r>
    </w:p>
    <w:p w:rsidR="00AE70D0" w:rsidRPr="001164D5" w:rsidRDefault="006D5CF9" w:rsidP="001164D5">
      <w:pPr>
        <w:tabs>
          <w:tab w:val="left" w:pos="90"/>
        </w:tabs>
        <w:rPr>
          <w:rFonts w:ascii="Times New Roman" w:hAnsi="Times New Roman" w:cs="Times New Roman"/>
          <w:iCs/>
          <w:sz w:val="24"/>
          <w:szCs w:val="24"/>
          <w:lang w:bidi="hi-IN"/>
        </w:rPr>
      </w:pPr>
      <w:r w:rsidRPr="00CB0B7F">
        <w:rPr>
          <w:rFonts w:ascii="Times New Roman" w:hAnsi="Times New Roman" w:cs="Times New Roman"/>
          <w:iCs/>
          <w:sz w:val="24"/>
          <w:szCs w:val="24"/>
          <w:lang w:bidi="hi-IN"/>
        </w:rPr>
        <w:t>All linear mixed models were fitted with a subject specific random intercept and a caretaker random effect (for children &lt;6 years of age) and visit as a categorical variable (baseline, 6 months, 12 months, 24 months). Adjusted models included age, sex, height-for-age, weight-for-age, socioeconomic status, home environment, maternal education, preschool exposure, year of enrollment and test administrator as fixed effects.</w:t>
      </w:r>
    </w:p>
    <w:sectPr w:rsidR="00AE70D0" w:rsidRPr="001164D5" w:rsidSect="00AE70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CF9"/>
    <w:rsid w:val="00076F2B"/>
    <w:rsid w:val="00100560"/>
    <w:rsid w:val="001164D5"/>
    <w:rsid w:val="001F1EEB"/>
    <w:rsid w:val="00224279"/>
    <w:rsid w:val="003F5FDA"/>
    <w:rsid w:val="006C356D"/>
    <w:rsid w:val="006D5CF9"/>
    <w:rsid w:val="006F0804"/>
    <w:rsid w:val="00817C1E"/>
    <w:rsid w:val="008E067A"/>
    <w:rsid w:val="009842E6"/>
    <w:rsid w:val="009E1866"/>
    <w:rsid w:val="00AE70D0"/>
    <w:rsid w:val="00B64B39"/>
    <w:rsid w:val="00C60049"/>
    <w:rsid w:val="00FD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EB970-8773-401F-BCB8-5888D814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CF9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CF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99"/>
    <w:rsid w:val="006D5CF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4</cp:revision>
  <dcterms:created xsi:type="dcterms:W3CDTF">2019-12-07T12:02:00Z</dcterms:created>
  <dcterms:modified xsi:type="dcterms:W3CDTF">2019-12-07T12:11:00Z</dcterms:modified>
</cp:coreProperties>
</file>